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5A2D9" w14:textId="01C2A00A" w:rsidR="00DF4F16" w:rsidRPr="00DF4F16" w:rsidRDefault="00DF4F16" w:rsidP="00DF4F1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DF4F16">
        <w:rPr>
          <w:rFonts w:ascii="Times New Roman" w:hAnsi="Times New Roman" w:cs="Times New Roman"/>
          <w:b/>
          <w:bCs/>
          <w:sz w:val="24"/>
          <w:szCs w:val="24"/>
          <w:lang w:val="en-IE"/>
        </w:rPr>
        <w:t>Supplementary Material C</w:t>
      </w:r>
    </w:p>
    <w:p w14:paraId="77B489B0" w14:textId="77777777" w:rsidR="00DF4F16" w:rsidRDefault="00DF4F16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262C8747" w14:textId="45054F00" w:rsidR="00377047" w:rsidRPr="00797F28" w:rsidRDefault="005863C6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797F28">
        <w:rPr>
          <w:rFonts w:ascii="Times New Roman" w:hAnsi="Times New Roman" w:cs="Times New Roman"/>
          <w:sz w:val="24"/>
          <w:szCs w:val="24"/>
          <w:lang w:val="en-IE"/>
        </w:rPr>
        <w:t>Results of 2x2 chi-square tests to test independence of missing values of the collected measures for each measurement time poi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84"/>
        <w:gridCol w:w="1984"/>
        <w:gridCol w:w="1984"/>
      </w:tblGrid>
      <w:tr w:rsidR="00EC5E2E" w:rsidRPr="00E416C6" w14:paraId="293B105F" w14:textId="77777777" w:rsidTr="008470D2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8E794D9" w14:textId="6864D5C0" w:rsidR="00EC5E2E" w:rsidRPr="00797F28" w:rsidRDefault="00EC5E2E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F837A8" w14:textId="571FF338" w:rsidR="00EC5E2E" w:rsidRPr="005863C6" w:rsidRDefault="003770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3C6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14:paraId="47463135" w14:textId="10651589" w:rsidR="00EC5E2E" w:rsidRPr="005863C6" w:rsidRDefault="00EC5E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3C6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5863C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863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f) 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350952" w14:textId="666A2696" w:rsidR="00EC5E2E" w:rsidRPr="005863C6" w:rsidRDefault="00377047" w:rsidP="00EC5E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3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charge </w:t>
            </w:r>
          </w:p>
          <w:p w14:paraId="6ADA9911" w14:textId="650606B5" w:rsidR="00EC5E2E" w:rsidRPr="005863C6" w:rsidRDefault="00591324" w:rsidP="00EC5E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3C6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5863C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="00EC5E2E" w:rsidRPr="005863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f) 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896C7AD" w14:textId="2B725353" w:rsidR="00EC5E2E" w:rsidRPr="005863C6" w:rsidRDefault="00377047" w:rsidP="00EC5E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  <w:p w14:paraId="5F2F00B5" w14:textId="2A0932E1" w:rsidR="00EC5E2E" w:rsidRPr="005863C6" w:rsidRDefault="00591324" w:rsidP="00EC5E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C3680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="00EC5E2E" w:rsidRPr="005863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df) p</w:t>
            </w:r>
          </w:p>
        </w:tc>
      </w:tr>
      <w:tr w:rsidR="00EC5E2E" w:rsidRPr="005863C6" w14:paraId="0F001A5C" w14:textId="77777777" w:rsidTr="008470D2">
        <w:tc>
          <w:tcPr>
            <w:tcW w:w="3118" w:type="dxa"/>
            <w:tcBorders>
              <w:top w:val="single" w:sz="4" w:space="0" w:color="auto"/>
            </w:tcBorders>
          </w:tcPr>
          <w:p w14:paraId="59EFE693" w14:textId="731855C3" w:rsidR="00EC5E2E" w:rsidRPr="005863C6" w:rsidRDefault="003770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S</w:t>
            </w:r>
            <w:r w:rsidR="004760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pers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6D7BFA" w14:textId="6BCCCE3C" w:rsidR="00EC5E2E" w:rsidRPr="005863C6" w:rsidRDefault="00377047" w:rsidP="009F6B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C061BD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 (1)</w:t>
            </w:r>
            <w:r w:rsidR="009F6BDE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3A1935" w14:textId="3DCB8A44" w:rsidR="00EC5E2E" w:rsidRPr="005863C6" w:rsidRDefault="008A021B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 (1)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E5FBF8" w14:textId="6D775917" w:rsidR="00EC5E2E" w:rsidRPr="005863C6" w:rsidRDefault="00D45038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2 (1)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C5E2E" w:rsidRPr="005863C6" w14:paraId="705EE6F3" w14:textId="77777777" w:rsidTr="008470D2">
        <w:tc>
          <w:tcPr>
            <w:tcW w:w="3118" w:type="dxa"/>
          </w:tcPr>
          <w:p w14:paraId="11FFF6EB" w14:textId="3DF19FC8" w:rsidR="00EC5E2E" w:rsidRPr="005863C6" w:rsidRDefault="00C061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S</w:t>
            </w:r>
            <w:r w:rsidR="004760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  <w:r w:rsidR="00476016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person</w:t>
            </w:r>
          </w:p>
        </w:tc>
        <w:tc>
          <w:tcPr>
            <w:tcW w:w="1984" w:type="dxa"/>
          </w:tcPr>
          <w:p w14:paraId="23B05164" w14:textId="74F096C9" w:rsidR="00EC5E2E" w:rsidRPr="005863C6" w:rsidRDefault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5 (1) </w:t>
            </w:r>
          </w:p>
        </w:tc>
        <w:tc>
          <w:tcPr>
            <w:tcW w:w="1984" w:type="dxa"/>
          </w:tcPr>
          <w:p w14:paraId="3E2F2FC3" w14:textId="7A12A7C0" w:rsidR="00EC5E2E" w:rsidRPr="005863C6" w:rsidRDefault="008A021B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9 (1) </w:t>
            </w:r>
          </w:p>
        </w:tc>
        <w:tc>
          <w:tcPr>
            <w:tcW w:w="1984" w:type="dxa"/>
          </w:tcPr>
          <w:p w14:paraId="33481BCA" w14:textId="16A1C2D7" w:rsidR="00EC5E2E" w:rsidRPr="005863C6" w:rsidRDefault="004772BA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1 (1)</w:t>
            </w:r>
            <w:r w:rsidR="00D45038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C5E2E" w:rsidRPr="005863C6" w14:paraId="147B5221" w14:textId="77777777" w:rsidTr="008470D2">
        <w:tc>
          <w:tcPr>
            <w:tcW w:w="3118" w:type="dxa"/>
          </w:tcPr>
          <w:p w14:paraId="03CEFEED" w14:textId="798B7E6A" w:rsidR="00EC5E2E" w:rsidRPr="005863C6" w:rsidRDefault="00C061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SS</w:t>
            </w:r>
            <w:r w:rsidR="004760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  <w:r w:rsidR="00476016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person</w:t>
            </w:r>
          </w:p>
        </w:tc>
        <w:tc>
          <w:tcPr>
            <w:tcW w:w="1984" w:type="dxa"/>
          </w:tcPr>
          <w:p w14:paraId="37168D4F" w14:textId="682A6511" w:rsidR="00EC5E2E" w:rsidRPr="005863C6" w:rsidRDefault="00C061BD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13 (1) </w:t>
            </w:r>
          </w:p>
        </w:tc>
        <w:tc>
          <w:tcPr>
            <w:tcW w:w="1984" w:type="dxa"/>
          </w:tcPr>
          <w:p w14:paraId="7737E6EA" w14:textId="62013CE1" w:rsidR="00EC5E2E" w:rsidRPr="005863C6" w:rsidRDefault="0064288B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38 (1) </w:t>
            </w:r>
          </w:p>
        </w:tc>
        <w:tc>
          <w:tcPr>
            <w:tcW w:w="1984" w:type="dxa"/>
          </w:tcPr>
          <w:p w14:paraId="36A28955" w14:textId="56BC72C4" w:rsidR="00EC5E2E" w:rsidRPr="005863C6" w:rsidRDefault="004772BA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64 </w:t>
            </w:r>
            <w:r w:rsidR="00D45038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*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C5E2E" w:rsidRPr="005863C6" w14:paraId="46D98A53" w14:textId="77777777" w:rsidTr="008470D2">
        <w:tc>
          <w:tcPr>
            <w:tcW w:w="3118" w:type="dxa"/>
          </w:tcPr>
          <w:p w14:paraId="5A0A8411" w14:textId="777DA2A3" w:rsidR="00EC5E2E" w:rsidRPr="005863C6" w:rsidRDefault="00555C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S</w:t>
            </w:r>
            <w:r w:rsidR="004760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  <w:r w:rsidR="00476016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person</w:t>
            </w:r>
          </w:p>
        </w:tc>
        <w:tc>
          <w:tcPr>
            <w:tcW w:w="1984" w:type="dxa"/>
          </w:tcPr>
          <w:p w14:paraId="60797656" w14:textId="7973279F" w:rsidR="00EC5E2E" w:rsidRPr="005863C6" w:rsidRDefault="00555C32" w:rsidP="009F6B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(1)</w:t>
            </w:r>
            <w:r w:rsidR="009F6BDE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2EBDAC3E" w14:textId="485F87E1" w:rsidR="00EC5E2E" w:rsidRPr="005863C6" w:rsidRDefault="0064288B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7 (1) </w:t>
            </w:r>
          </w:p>
        </w:tc>
        <w:tc>
          <w:tcPr>
            <w:tcW w:w="1984" w:type="dxa"/>
          </w:tcPr>
          <w:p w14:paraId="3D8588B0" w14:textId="168BC00B" w:rsidR="00EC5E2E" w:rsidRPr="005863C6" w:rsidRDefault="004772BA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4 (1)</w:t>
            </w:r>
            <w:r w:rsidR="00D45038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C5E2E" w:rsidRPr="005863C6" w14:paraId="3EDF1085" w14:textId="77777777" w:rsidTr="008470D2">
        <w:tc>
          <w:tcPr>
            <w:tcW w:w="3118" w:type="dxa"/>
          </w:tcPr>
          <w:p w14:paraId="229C6972" w14:textId="77777777" w:rsidR="00EC5E2E" w:rsidRPr="005863C6" w:rsidRDefault="00EC5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5860557" w14:textId="77777777" w:rsidR="00EC5E2E" w:rsidRPr="005863C6" w:rsidRDefault="00EC5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187CD05" w14:textId="77777777" w:rsidR="00EC5E2E" w:rsidRPr="005863C6" w:rsidRDefault="00EC5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1D120AB" w14:textId="77777777" w:rsidR="00EC5E2E" w:rsidRPr="005863C6" w:rsidRDefault="00EC5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E2E" w:rsidRPr="005863C6" w14:paraId="61D6B789" w14:textId="77777777" w:rsidTr="008470D2">
        <w:tc>
          <w:tcPr>
            <w:tcW w:w="3118" w:type="dxa"/>
          </w:tcPr>
          <w:p w14:paraId="0E899456" w14:textId="18D9665C" w:rsidR="00EC5E2E" w:rsidRPr="005863C6" w:rsidRDefault="00484A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D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CAR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4F0C6ECC" w14:textId="1EEB39AB" w:rsidR="00EC5E2E" w:rsidRPr="005863C6" w:rsidRDefault="00484ABF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 (1) </w:t>
            </w:r>
          </w:p>
        </w:tc>
        <w:tc>
          <w:tcPr>
            <w:tcW w:w="1984" w:type="dxa"/>
          </w:tcPr>
          <w:p w14:paraId="2B0373DC" w14:textId="674FB8F1" w:rsidR="00EC5E2E" w:rsidRPr="005863C6" w:rsidRDefault="005259A6" w:rsidP="00B01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7 (1)</w:t>
            </w:r>
            <w:r w:rsidR="00B015EC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9F6BDE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3E807A0A" w14:textId="77777777" w:rsidR="00EC5E2E" w:rsidRPr="005863C6" w:rsidRDefault="00EC5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E2E" w:rsidRPr="005863C6" w14:paraId="6493A3F6" w14:textId="77777777" w:rsidTr="008470D2">
        <w:tc>
          <w:tcPr>
            <w:tcW w:w="3118" w:type="dxa"/>
          </w:tcPr>
          <w:p w14:paraId="054BDDD0" w14:textId="74156CD2" w:rsidR="00EC5E2E" w:rsidRPr="005863C6" w:rsidRDefault="00BD49D2" w:rsidP="008470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S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sAA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4A891C46" w14:textId="068B8070" w:rsidR="00EC5E2E" w:rsidRPr="005863C6" w:rsidRDefault="00BD49D2" w:rsidP="00D45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 (1) </w:t>
            </w:r>
          </w:p>
        </w:tc>
        <w:tc>
          <w:tcPr>
            <w:tcW w:w="1984" w:type="dxa"/>
          </w:tcPr>
          <w:p w14:paraId="090E8D9D" w14:textId="5F93069C" w:rsidR="00EC5E2E" w:rsidRPr="005863C6" w:rsidRDefault="005259A6" w:rsidP="00B01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19 (1) </w:t>
            </w:r>
          </w:p>
        </w:tc>
        <w:tc>
          <w:tcPr>
            <w:tcW w:w="1984" w:type="dxa"/>
          </w:tcPr>
          <w:p w14:paraId="0E5B6DE5" w14:textId="77777777" w:rsidR="00EC5E2E" w:rsidRPr="005863C6" w:rsidRDefault="00EC5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ABF" w:rsidRPr="005863C6" w14:paraId="34D712EA" w14:textId="77777777" w:rsidTr="008470D2">
        <w:tc>
          <w:tcPr>
            <w:tcW w:w="3118" w:type="dxa"/>
          </w:tcPr>
          <w:p w14:paraId="01E6C2C0" w14:textId="74FCB517" w:rsidR="00484ABF" w:rsidRPr="005863C6" w:rsidRDefault="00D2570A" w:rsidP="008470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S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Cort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0CC9E584" w14:textId="5A6CF97F" w:rsidR="00484ABF" w:rsidRPr="005863C6" w:rsidRDefault="00D2570A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5 (1) </w:t>
            </w:r>
          </w:p>
        </w:tc>
        <w:tc>
          <w:tcPr>
            <w:tcW w:w="1984" w:type="dxa"/>
          </w:tcPr>
          <w:p w14:paraId="3876C169" w14:textId="79E445E1" w:rsidR="00484ABF" w:rsidRPr="005863C6" w:rsidRDefault="00594EB6" w:rsidP="00B01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47 (1) </w:t>
            </w:r>
          </w:p>
        </w:tc>
        <w:tc>
          <w:tcPr>
            <w:tcW w:w="1984" w:type="dxa"/>
          </w:tcPr>
          <w:p w14:paraId="3EE6BC6A" w14:textId="77777777" w:rsidR="00484ABF" w:rsidRPr="005863C6" w:rsidRDefault="00484A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ABF" w:rsidRPr="005863C6" w14:paraId="5B012F5E" w14:textId="77777777" w:rsidTr="008470D2">
        <w:tc>
          <w:tcPr>
            <w:tcW w:w="3118" w:type="dxa"/>
          </w:tcPr>
          <w:p w14:paraId="5860E535" w14:textId="1DBC167D" w:rsidR="00484ABF" w:rsidRPr="005863C6" w:rsidRDefault="00700447" w:rsidP="008470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D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/1)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HCC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1845FECB" w14:textId="545B92D5" w:rsidR="00484ABF" w:rsidRPr="005863C6" w:rsidRDefault="00700447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2 (1) </w:t>
            </w:r>
          </w:p>
        </w:tc>
        <w:tc>
          <w:tcPr>
            <w:tcW w:w="1984" w:type="dxa"/>
          </w:tcPr>
          <w:p w14:paraId="504C71BC" w14:textId="7876F3BA" w:rsidR="00484ABF" w:rsidRPr="005863C6" w:rsidRDefault="003579DC" w:rsidP="00B01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7 (1)</w:t>
            </w:r>
            <w:r w:rsidR="00B015EC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9F6BDE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1FB417C9" w14:textId="0A531C9F" w:rsidR="00484ABF" w:rsidRPr="005863C6" w:rsidRDefault="003F594A" w:rsidP="00B165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5 (1)</w:t>
            </w:r>
            <w:r w:rsidR="00B16515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484ABF" w:rsidRPr="005863C6" w14:paraId="2BE0EB93" w14:textId="77777777" w:rsidTr="008470D2">
        <w:tc>
          <w:tcPr>
            <w:tcW w:w="3118" w:type="dxa"/>
          </w:tcPr>
          <w:p w14:paraId="382AE03E" w14:textId="149BD09D" w:rsidR="00484ABF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S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CAR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5FE96D82" w14:textId="2BAAD998" w:rsidR="00484ABF" w:rsidRPr="005863C6" w:rsidRDefault="00875041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3 (1) </w:t>
            </w:r>
          </w:p>
        </w:tc>
        <w:tc>
          <w:tcPr>
            <w:tcW w:w="1984" w:type="dxa"/>
          </w:tcPr>
          <w:p w14:paraId="191AFCE7" w14:textId="06712248" w:rsidR="00484ABF" w:rsidRPr="005863C6" w:rsidRDefault="006F133B" w:rsidP="00B01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1 (1)</w:t>
            </w:r>
            <w:r w:rsidR="00B015EC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9F6BDE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3B64FA3E" w14:textId="77777777" w:rsidR="00484ABF" w:rsidRPr="005863C6" w:rsidRDefault="00484A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ABF" w:rsidRPr="005863C6" w14:paraId="3BEBBF08" w14:textId="77777777" w:rsidTr="008470D2">
        <w:tc>
          <w:tcPr>
            <w:tcW w:w="3118" w:type="dxa"/>
          </w:tcPr>
          <w:p w14:paraId="7685FC56" w14:textId="389ED47A" w:rsidR="00484ABF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sAA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0D2E6243" w14:textId="5A724D36" w:rsidR="00484ABF" w:rsidRPr="005863C6" w:rsidRDefault="00875041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6 (1) </w:t>
            </w:r>
          </w:p>
        </w:tc>
        <w:tc>
          <w:tcPr>
            <w:tcW w:w="1984" w:type="dxa"/>
          </w:tcPr>
          <w:p w14:paraId="477C50EC" w14:textId="18C7EB39" w:rsidR="00484ABF" w:rsidRPr="005863C6" w:rsidRDefault="00DA0EB5" w:rsidP="009F6B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 (1)</w:t>
            </w:r>
            <w:r w:rsidR="009F6BDE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07394A80" w14:textId="77777777" w:rsidR="00484ABF" w:rsidRPr="005863C6" w:rsidRDefault="00484A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ABF" w:rsidRPr="005863C6" w14:paraId="2D732843" w14:textId="77777777" w:rsidTr="008470D2">
        <w:tc>
          <w:tcPr>
            <w:tcW w:w="3118" w:type="dxa"/>
          </w:tcPr>
          <w:p w14:paraId="7E1ABB9F" w14:textId="404A2410" w:rsidR="00484ABF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Cort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629CC177" w14:textId="275B977B" w:rsidR="00484ABF" w:rsidRPr="005863C6" w:rsidRDefault="008B4DBC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11 (1) </w:t>
            </w:r>
          </w:p>
        </w:tc>
        <w:tc>
          <w:tcPr>
            <w:tcW w:w="1984" w:type="dxa"/>
          </w:tcPr>
          <w:p w14:paraId="32B6D211" w14:textId="283F83E4" w:rsidR="00484ABF" w:rsidRPr="005863C6" w:rsidRDefault="001F0A75" w:rsidP="009F6B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8 (1)</w:t>
            </w:r>
            <w:r w:rsidR="009F6BDE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2AA595DE" w14:textId="77777777" w:rsidR="00484ABF" w:rsidRPr="005863C6" w:rsidRDefault="00484A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ABF" w:rsidRPr="005863C6" w14:paraId="17F918FC" w14:textId="77777777" w:rsidTr="008470D2">
        <w:tc>
          <w:tcPr>
            <w:tcW w:w="3118" w:type="dxa"/>
          </w:tcPr>
          <w:p w14:paraId="4BCE82CE" w14:textId="7756482F" w:rsidR="00484ABF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HCC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4C7CFB84" w14:textId="02662A29" w:rsidR="00484ABF" w:rsidRPr="005863C6" w:rsidRDefault="008B4DBC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 (1) </w:t>
            </w:r>
          </w:p>
        </w:tc>
        <w:tc>
          <w:tcPr>
            <w:tcW w:w="1984" w:type="dxa"/>
          </w:tcPr>
          <w:p w14:paraId="71C9D942" w14:textId="10078014" w:rsidR="00484ABF" w:rsidRPr="005863C6" w:rsidRDefault="00F875C1" w:rsidP="00B015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6 (1)</w:t>
            </w:r>
            <w:r w:rsidR="00B015EC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67A09ECD" w14:textId="0BE75B8D" w:rsidR="00484ABF" w:rsidRPr="005863C6" w:rsidRDefault="003F594A" w:rsidP="006611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8 (1)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484ABF" w:rsidRPr="005863C6" w14:paraId="7FE75317" w14:textId="77777777" w:rsidTr="008470D2">
        <w:tc>
          <w:tcPr>
            <w:tcW w:w="3118" w:type="dxa"/>
          </w:tcPr>
          <w:p w14:paraId="49BE8A46" w14:textId="441C3320" w:rsidR="00484ABF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S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CAR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2DCB8B67" w14:textId="6E956AEC" w:rsidR="00484ABF" w:rsidRPr="005863C6" w:rsidRDefault="008B4DBC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68 (1) </w:t>
            </w:r>
          </w:p>
        </w:tc>
        <w:tc>
          <w:tcPr>
            <w:tcW w:w="1984" w:type="dxa"/>
          </w:tcPr>
          <w:p w14:paraId="74AFBE70" w14:textId="0AC930F2" w:rsidR="00484ABF" w:rsidRPr="005863C6" w:rsidRDefault="00AD3034" w:rsidP="00B61F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0 (1)</w:t>
            </w:r>
            <w:r w:rsidR="00B61FDD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1529CE98" w14:textId="77777777" w:rsidR="00484ABF" w:rsidRPr="005863C6" w:rsidRDefault="00484A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625D" w:rsidRPr="005863C6" w14:paraId="3FEF72AC" w14:textId="77777777" w:rsidTr="008470D2">
        <w:tc>
          <w:tcPr>
            <w:tcW w:w="3118" w:type="dxa"/>
          </w:tcPr>
          <w:p w14:paraId="0E42AD88" w14:textId="08E23CCD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S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sAA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2F07FA52" w14:textId="27DE0223" w:rsidR="00C6625D" w:rsidRPr="005863C6" w:rsidRDefault="00861769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2 (1) </w:t>
            </w:r>
          </w:p>
        </w:tc>
        <w:tc>
          <w:tcPr>
            <w:tcW w:w="1984" w:type="dxa"/>
          </w:tcPr>
          <w:p w14:paraId="601AF34E" w14:textId="636777CC" w:rsidR="00C6625D" w:rsidRPr="005863C6" w:rsidRDefault="00DC49A0" w:rsidP="00B61F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3 (1)</w:t>
            </w:r>
            <w:r w:rsidR="00B61FDD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04F4D72C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625D" w:rsidRPr="005863C6" w14:paraId="68AAEDFC" w14:textId="77777777" w:rsidTr="008470D2">
        <w:tc>
          <w:tcPr>
            <w:tcW w:w="3118" w:type="dxa"/>
          </w:tcPr>
          <w:p w14:paraId="108D1200" w14:textId="6A4346B5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S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Cort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0EF84306" w14:textId="6292B687" w:rsidR="00C6625D" w:rsidRPr="005863C6" w:rsidRDefault="00661D25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1 (1) </w:t>
            </w:r>
          </w:p>
        </w:tc>
        <w:tc>
          <w:tcPr>
            <w:tcW w:w="1984" w:type="dxa"/>
          </w:tcPr>
          <w:p w14:paraId="652FF96C" w14:textId="136BBCAE" w:rsidR="00C6625D" w:rsidRPr="005863C6" w:rsidRDefault="004A1388" w:rsidP="00B61F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4 (1)</w:t>
            </w:r>
            <w:r w:rsidR="00B61FDD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7C807F92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625D" w:rsidRPr="005863C6" w14:paraId="61C69D67" w14:textId="77777777" w:rsidTr="008470D2">
        <w:tc>
          <w:tcPr>
            <w:tcW w:w="3118" w:type="dxa"/>
          </w:tcPr>
          <w:p w14:paraId="0B464638" w14:textId="31FC7D79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S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HCC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22009362" w14:textId="345CD041" w:rsidR="00C6625D" w:rsidRPr="005863C6" w:rsidRDefault="00004961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3 (1) </w:t>
            </w:r>
          </w:p>
        </w:tc>
        <w:tc>
          <w:tcPr>
            <w:tcW w:w="1984" w:type="dxa"/>
          </w:tcPr>
          <w:p w14:paraId="0B22E38E" w14:textId="27322472" w:rsidR="00C6625D" w:rsidRPr="005863C6" w:rsidRDefault="002E763A" w:rsidP="00B61F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5 (1)</w:t>
            </w:r>
            <w:r w:rsidR="00B61FDD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548086F7" w14:textId="52835ABF" w:rsidR="00C6625D" w:rsidRPr="005863C6" w:rsidRDefault="00CB6055" w:rsidP="006611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8 (1)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C6625D" w:rsidRPr="005863C6" w14:paraId="4253AE01" w14:textId="77777777" w:rsidTr="008470D2">
        <w:tc>
          <w:tcPr>
            <w:tcW w:w="3118" w:type="dxa"/>
          </w:tcPr>
          <w:p w14:paraId="6EF896E6" w14:textId="3E665E21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CAR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51C1EE43" w14:textId="51C40063" w:rsidR="00C6625D" w:rsidRPr="005863C6" w:rsidRDefault="004B01C3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8 (1)</w:t>
            </w:r>
            <w:r w:rsidR="005E748C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9F6BDE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17DE7229" w14:textId="49ACFCF5" w:rsidR="00C6625D" w:rsidRPr="005863C6" w:rsidRDefault="002E763A" w:rsidP="00B61F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1 (1)</w:t>
            </w:r>
            <w:r w:rsidR="00B61FDD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4BCE3F00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625D" w:rsidRPr="005863C6" w14:paraId="2AA3CB58" w14:textId="77777777" w:rsidTr="008470D2">
        <w:tc>
          <w:tcPr>
            <w:tcW w:w="3118" w:type="dxa"/>
          </w:tcPr>
          <w:p w14:paraId="3599EC93" w14:textId="7835E34A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sAA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6D158AA8" w14:textId="5EDE2116" w:rsidR="00C6625D" w:rsidRPr="005863C6" w:rsidRDefault="000F12AB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03 (1) </w:t>
            </w:r>
          </w:p>
        </w:tc>
        <w:tc>
          <w:tcPr>
            <w:tcW w:w="1984" w:type="dxa"/>
          </w:tcPr>
          <w:p w14:paraId="6E754544" w14:textId="07087E3F" w:rsidR="00C6625D" w:rsidRPr="005863C6" w:rsidRDefault="00FC11DA" w:rsidP="00FE58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983F57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6 (1) </w:t>
            </w:r>
            <w:r w:rsidR="00FE5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23EF33D2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625D" w:rsidRPr="005863C6" w14:paraId="093AFA51" w14:textId="77777777" w:rsidTr="008470D2">
        <w:tc>
          <w:tcPr>
            <w:tcW w:w="3118" w:type="dxa"/>
          </w:tcPr>
          <w:p w14:paraId="166E1DC6" w14:textId="465D7CC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Cort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1978F00D" w14:textId="5C123D8A" w:rsidR="00C6625D" w:rsidRPr="005863C6" w:rsidRDefault="00B60292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27 (1) </w:t>
            </w:r>
          </w:p>
        </w:tc>
        <w:tc>
          <w:tcPr>
            <w:tcW w:w="1984" w:type="dxa"/>
          </w:tcPr>
          <w:p w14:paraId="4F9DE243" w14:textId="54889251" w:rsidR="00C6625D" w:rsidRPr="005863C6" w:rsidRDefault="00FE581B" w:rsidP="00FE58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8 (1) *</w:t>
            </w:r>
          </w:p>
        </w:tc>
        <w:tc>
          <w:tcPr>
            <w:tcW w:w="1984" w:type="dxa"/>
          </w:tcPr>
          <w:p w14:paraId="76FDFF60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625D" w:rsidRPr="005863C6" w14:paraId="7CBBD44D" w14:textId="77777777" w:rsidTr="008470D2">
        <w:tc>
          <w:tcPr>
            <w:tcW w:w="3118" w:type="dxa"/>
          </w:tcPr>
          <w:p w14:paraId="1D9CCBD2" w14:textId="0B88B18B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S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HCC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2343F7A8" w14:textId="52AA9E8C" w:rsidR="00C6625D" w:rsidRPr="005863C6" w:rsidRDefault="00934BF0" w:rsidP="005E7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0 (1) </w:t>
            </w:r>
          </w:p>
        </w:tc>
        <w:tc>
          <w:tcPr>
            <w:tcW w:w="1984" w:type="dxa"/>
          </w:tcPr>
          <w:p w14:paraId="01809CA3" w14:textId="0C713127" w:rsidR="00C6625D" w:rsidRPr="005863C6" w:rsidRDefault="00857CAB" w:rsidP="00B61F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8 (1)</w:t>
            </w:r>
            <w:r w:rsidR="00B61FDD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84" w:type="dxa"/>
          </w:tcPr>
          <w:p w14:paraId="3E05B9F5" w14:textId="3CD36F08" w:rsidR="00C6625D" w:rsidRPr="005863C6" w:rsidRDefault="00CE3ADD" w:rsidP="006611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8 (1)</w:t>
            </w:r>
            <w:r w:rsidR="0066110B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C6625D" w:rsidRPr="005863C6" w14:paraId="25C8ADF8" w14:textId="77777777" w:rsidTr="008470D2">
        <w:tc>
          <w:tcPr>
            <w:tcW w:w="3118" w:type="dxa"/>
          </w:tcPr>
          <w:p w14:paraId="1885E660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3E3B4D5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19D45EB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7990097B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625D" w:rsidRPr="005863C6" w14:paraId="6B19D8F5" w14:textId="77777777" w:rsidTr="008470D2">
        <w:tc>
          <w:tcPr>
            <w:tcW w:w="3118" w:type="dxa"/>
          </w:tcPr>
          <w:p w14:paraId="4C008C8C" w14:textId="160FCD68" w:rsidR="00C6625D" w:rsidRPr="005863C6" w:rsidRDefault="008A7D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A 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/1)</w:t>
            </w:r>
            <w:r w:rsidR="008470D2"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HCC</w:t>
            </w:r>
            <w:r w:rsidR="0084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/1)</w:t>
            </w:r>
          </w:p>
        </w:tc>
        <w:tc>
          <w:tcPr>
            <w:tcW w:w="1984" w:type="dxa"/>
          </w:tcPr>
          <w:p w14:paraId="4C1CBD36" w14:textId="13DDBD0B" w:rsidR="00C6625D" w:rsidRPr="005863C6" w:rsidRDefault="00042CBE" w:rsidP="00015E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1)</w:t>
            </w:r>
          </w:p>
        </w:tc>
        <w:tc>
          <w:tcPr>
            <w:tcW w:w="1984" w:type="dxa"/>
          </w:tcPr>
          <w:p w14:paraId="05939F1B" w14:textId="22A606DB" w:rsidR="00C6625D" w:rsidRPr="005863C6" w:rsidRDefault="00015EF2" w:rsidP="00015E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1)</w:t>
            </w:r>
          </w:p>
        </w:tc>
        <w:tc>
          <w:tcPr>
            <w:tcW w:w="1984" w:type="dxa"/>
          </w:tcPr>
          <w:p w14:paraId="0B4B8429" w14:textId="77777777" w:rsidR="00C6625D" w:rsidRPr="005863C6" w:rsidRDefault="00C66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E785326" w14:textId="3EDC0A62" w:rsidR="00D66D79" w:rsidRPr="00C50EFE" w:rsidRDefault="005863C6">
      <w:pPr>
        <w:rPr>
          <w:rFonts w:ascii="Times New Roman" w:hAnsi="Times New Roman" w:cs="Times New Roman"/>
          <w:i/>
          <w:iCs/>
          <w:sz w:val="24"/>
          <w:szCs w:val="24"/>
          <w:lang w:val="en-IE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IE"/>
        </w:rPr>
        <w:t>Annotations:</w:t>
      </w:r>
      <w:r w:rsidR="0030288A" w:rsidRPr="0030288A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</w:t>
      </w:r>
      <w:r w:rsidR="0030288A" w:rsidRPr="00E21A2B">
        <w:rPr>
          <w:rFonts w:ascii="Times New Roman" w:hAnsi="Times New Roman" w:cs="Times New Roman"/>
          <w:i/>
          <w:iCs/>
          <w:sz w:val="24"/>
          <w:szCs w:val="24"/>
          <w:lang w:val="en-IE"/>
        </w:rPr>
        <w:t>0/1: 0 = missing value, 1 = value present;</w:t>
      </w:r>
      <w:r w:rsidR="0030288A" w:rsidRPr="0030288A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</w:t>
      </w:r>
      <w:r w:rsidR="0030288A" w:rsidRPr="00E21A2B">
        <w:rPr>
          <w:rFonts w:ascii="Times New Roman" w:hAnsi="Times New Roman" w:cs="Times New Roman"/>
          <w:i/>
          <w:iCs/>
          <w:sz w:val="24"/>
          <w:szCs w:val="24"/>
          <w:lang w:val="en-IE"/>
        </w:rPr>
        <w:t>Person: 0 = informal caregiver, 1 = people living with dementia;</w:t>
      </w:r>
      <w:r w:rsidR="0030288A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GDS:</w:t>
      </w:r>
      <w:r w:rsidR="0030288A" w:rsidRPr="0030288A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</w:t>
      </w:r>
      <w:r w:rsidR="0030288A">
        <w:rPr>
          <w:rFonts w:ascii="Times New Roman" w:hAnsi="Times New Roman" w:cs="Times New Roman"/>
          <w:i/>
          <w:iCs/>
          <w:sz w:val="24"/>
          <w:szCs w:val="24"/>
          <w:lang w:val="en-IE"/>
        </w:rPr>
        <w:t>Geriatric Depression sc</w:t>
      </w:r>
      <w:r w:rsidR="00C50EFE">
        <w:rPr>
          <w:rFonts w:ascii="Times New Roman" w:hAnsi="Times New Roman" w:cs="Times New Roman"/>
          <w:i/>
          <w:iCs/>
          <w:sz w:val="24"/>
          <w:szCs w:val="24"/>
          <w:lang w:val="en-IE"/>
        </w:rPr>
        <w:t>al</w:t>
      </w:r>
      <w:r w:rsidR="0030288A">
        <w:rPr>
          <w:rFonts w:ascii="Times New Roman" w:hAnsi="Times New Roman" w:cs="Times New Roman"/>
          <w:i/>
          <w:iCs/>
          <w:sz w:val="24"/>
          <w:szCs w:val="24"/>
          <w:lang w:val="en-IE"/>
        </w:rPr>
        <w:t>e;</w:t>
      </w:r>
      <w:r w:rsidR="00C50EFE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PSS: </w:t>
      </w:r>
      <w:r w:rsidR="00C50EFE" w:rsidRPr="00C50EFE">
        <w:rPr>
          <w:rFonts w:ascii="Times New Roman" w:hAnsi="Times New Roman" w:cs="Times New Roman"/>
          <w:i/>
          <w:iCs/>
          <w:sz w:val="24"/>
          <w:szCs w:val="24"/>
          <w:lang w:val="en-IE"/>
        </w:rPr>
        <w:t>Perceived Stress Scale</w:t>
      </w:r>
      <w:r w:rsidR="00C50EFE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; </w:t>
      </w:r>
      <w:r w:rsid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SCSS: </w:t>
      </w:r>
      <w:r w:rsidR="00530CBD" w:rsidRP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>Screening Scale for Chronic Stress</w:t>
      </w:r>
      <w:r w:rsid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; BRS: </w:t>
      </w:r>
      <w:r w:rsidR="00530CBD" w:rsidRP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>Brief Resilience Scale</w:t>
      </w:r>
      <w:r w:rsid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>;</w:t>
      </w:r>
      <w:r w:rsidR="00530CBD" w:rsidRP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</w:t>
      </w:r>
      <w:r w:rsidR="00530CBD" w:rsidRPr="00E21A2B">
        <w:rPr>
          <w:rFonts w:ascii="Times New Roman" w:hAnsi="Times New Roman" w:cs="Times New Roman"/>
          <w:i/>
          <w:iCs/>
          <w:sz w:val="24"/>
          <w:szCs w:val="24"/>
          <w:lang w:val="en-IE"/>
        </w:rPr>
        <w:t>C</w:t>
      </w:r>
      <w:r w:rsid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>AR: cortisol awakening response;</w:t>
      </w:r>
      <w:r w:rsidR="00530CBD" w:rsidRPr="00E21A2B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sCort: saliva sample for measurement of salivary cortisol</w:t>
      </w:r>
      <w:r w:rsid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>;</w:t>
      </w:r>
      <w:r w:rsidR="00530CBD" w:rsidRPr="00E21A2B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sAA: saliva sample f</w:t>
      </w:r>
      <w:r w:rsidR="00530CBD">
        <w:rPr>
          <w:rFonts w:ascii="Times New Roman" w:hAnsi="Times New Roman" w:cs="Times New Roman"/>
          <w:i/>
          <w:iCs/>
          <w:sz w:val="24"/>
          <w:szCs w:val="24"/>
          <w:lang w:val="en-IE"/>
        </w:rPr>
        <w:t>or measurement of alpha-amylase; HCC: hair cortisol sample;</w:t>
      </w:r>
      <w:r w:rsidR="0030288A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</w:t>
      </w:r>
      <w:r w:rsidR="00D763CE" w:rsidRPr="005863C6">
        <w:rPr>
          <w:rFonts w:ascii="Times New Roman" w:hAnsi="Times New Roman" w:cs="Times New Roman"/>
          <w:i/>
          <w:iCs/>
          <w:sz w:val="24"/>
          <w:szCs w:val="24"/>
          <w:lang w:val="en-IE"/>
        </w:rPr>
        <w:t>*</w:t>
      </w:r>
      <w:r w:rsidR="009F6BDE" w:rsidRPr="005863C6">
        <w:rPr>
          <w:rFonts w:ascii="Times New Roman" w:hAnsi="Times New Roman" w:cs="Times New Roman"/>
          <w:i/>
          <w:iCs/>
          <w:sz w:val="24"/>
          <w:szCs w:val="24"/>
          <w:lang w:val="en-IE"/>
        </w:rPr>
        <w:t>*</w:t>
      </w:r>
      <w:r w:rsidR="00D763CE" w:rsidRPr="005863C6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* &lt; .001, </w:t>
      </w:r>
      <w:r w:rsidR="009F6BDE" w:rsidRPr="005863C6">
        <w:rPr>
          <w:rFonts w:ascii="Times New Roman" w:hAnsi="Times New Roman" w:cs="Times New Roman"/>
          <w:i/>
          <w:iCs/>
          <w:sz w:val="24"/>
          <w:szCs w:val="24"/>
          <w:lang w:val="en-IE"/>
        </w:rPr>
        <w:t>*</w:t>
      </w:r>
      <w:r w:rsidR="00D763CE" w:rsidRPr="005863C6">
        <w:rPr>
          <w:rFonts w:ascii="Times New Roman" w:hAnsi="Times New Roman" w:cs="Times New Roman"/>
          <w:i/>
          <w:iCs/>
          <w:sz w:val="24"/>
          <w:szCs w:val="24"/>
          <w:lang w:val="en-IE"/>
        </w:rPr>
        <w:t>* &lt; .01</w:t>
      </w:r>
      <w:r w:rsidR="009F6BDE" w:rsidRPr="005863C6">
        <w:rPr>
          <w:rFonts w:ascii="Times New Roman" w:hAnsi="Times New Roman" w:cs="Times New Roman"/>
          <w:i/>
          <w:iCs/>
          <w:sz w:val="24"/>
          <w:szCs w:val="24"/>
          <w:lang w:val="en-IE"/>
        </w:rPr>
        <w:t>, * &lt;.05</w:t>
      </w:r>
      <w:r w:rsidR="00797F28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, </w:t>
      </w:r>
      <w:r w:rsidR="00797F28" w:rsidRPr="00797F28">
        <w:rPr>
          <w:rFonts w:ascii="Times New Roman" w:hAnsi="Times New Roman" w:cs="Times New Roman"/>
          <w:i/>
          <w:iCs/>
          <w:sz w:val="24"/>
          <w:szCs w:val="24"/>
          <w:lang w:val="en-IE"/>
        </w:rPr>
        <w:t>exact Fisher test is reported</w:t>
      </w:r>
    </w:p>
    <w:sectPr w:rsidR="00D66D79" w:rsidRPr="00C50EFE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66BAB" w14:textId="77777777" w:rsidR="00E416C6" w:rsidRDefault="00E416C6" w:rsidP="00E416C6">
      <w:pPr>
        <w:spacing w:after="0" w:line="240" w:lineRule="auto"/>
      </w:pPr>
      <w:r>
        <w:separator/>
      </w:r>
    </w:p>
  </w:endnote>
  <w:endnote w:type="continuationSeparator" w:id="0">
    <w:p w14:paraId="26DE6DF9" w14:textId="77777777" w:rsidR="00E416C6" w:rsidRDefault="00E416C6" w:rsidP="00E41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527F6" w14:textId="77777777" w:rsidR="00E416C6" w:rsidRDefault="00E416C6" w:rsidP="00E416C6">
      <w:pPr>
        <w:spacing w:after="0" w:line="240" w:lineRule="auto"/>
      </w:pPr>
      <w:r>
        <w:separator/>
      </w:r>
    </w:p>
  </w:footnote>
  <w:footnote w:type="continuationSeparator" w:id="0">
    <w:p w14:paraId="32B5D295" w14:textId="77777777" w:rsidR="00E416C6" w:rsidRDefault="00E416C6" w:rsidP="00E41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5C05E" w14:textId="2EF3E926" w:rsidR="00E416C6" w:rsidRPr="00A602CF" w:rsidRDefault="00E416C6" w:rsidP="00E416C6">
    <w:pPr>
      <w:jc w:val="center"/>
      <w:rPr>
        <w:rFonts w:ascii="Times New Roman" w:hAnsi="Times New Roman" w:cs="Times New Roman"/>
        <w:sz w:val="18"/>
        <w:szCs w:val="18"/>
        <w:lang w:val="en-IE"/>
      </w:rPr>
    </w:pPr>
    <w:r w:rsidRPr="00A602CF">
      <w:rPr>
        <w:rFonts w:ascii="Times New Roman" w:hAnsi="Times New Roman" w:cs="Times New Roman"/>
        <w:sz w:val="18"/>
        <w:szCs w:val="18"/>
        <w:lang w:val="en-IE"/>
      </w:rPr>
      <w:t>Psychobiological evaluation of day clinic treatment for people living with dementia – feasibility and pilot analys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2E"/>
    <w:rsid w:val="00004961"/>
    <w:rsid w:val="00015EF2"/>
    <w:rsid w:val="00042CBE"/>
    <w:rsid w:val="00066B7C"/>
    <w:rsid w:val="000F12AB"/>
    <w:rsid w:val="001F0A75"/>
    <w:rsid w:val="00223E5E"/>
    <w:rsid w:val="00292CC1"/>
    <w:rsid w:val="002C78CF"/>
    <w:rsid w:val="002E763A"/>
    <w:rsid w:val="0030288A"/>
    <w:rsid w:val="003579DC"/>
    <w:rsid w:val="00377047"/>
    <w:rsid w:val="003F594A"/>
    <w:rsid w:val="00476016"/>
    <w:rsid w:val="004772BA"/>
    <w:rsid w:val="00484ABF"/>
    <w:rsid w:val="004A1388"/>
    <w:rsid w:val="004B01C3"/>
    <w:rsid w:val="005259A6"/>
    <w:rsid w:val="00530CBD"/>
    <w:rsid w:val="00555C32"/>
    <w:rsid w:val="0057025D"/>
    <w:rsid w:val="005863C6"/>
    <w:rsid w:val="00591324"/>
    <w:rsid w:val="00594EB6"/>
    <w:rsid w:val="005E748C"/>
    <w:rsid w:val="0064288B"/>
    <w:rsid w:val="0066110B"/>
    <w:rsid w:val="00661D25"/>
    <w:rsid w:val="006F133B"/>
    <w:rsid w:val="00700447"/>
    <w:rsid w:val="00797F28"/>
    <w:rsid w:val="008470D2"/>
    <w:rsid w:val="00857CAB"/>
    <w:rsid w:val="00861769"/>
    <w:rsid w:val="00875041"/>
    <w:rsid w:val="008A021B"/>
    <w:rsid w:val="008A7DDC"/>
    <w:rsid w:val="008B4DBC"/>
    <w:rsid w:val="00934BF0"/>
    <w:rsid w:val="00983F57"/>
    <w:rsid w:val="009F6BDE"/>
    <w:rsid w:val="00A602CF"/>
    <w:rsid w:val="00AD3034"/>
    <w:rsid w:val="00B015EC"/>
    <w:rsid w:val="00B16515"/>
    <w:rsid w:val="00B60292"/>
    <w:rsid w:val="00B61FDD"/>
    <w:rsid w:val="00BD49D2"/>
    <w:rsid w:val="00C061BD"/>
    <w:rsid w:val="00C3680B"/>
    <w:rsid w:val="00C50EFE"/>
    <w:rsid w:val="00C6625D"/>
    <w:rsid w:val="00CB6055"/>
    <w:rsid w:val="00CE3ADD"/>
    <w:rsid w:val="00D2570A"/>
    <w:rsid w:val="00D45038"/>
    <w:rsid w:val="00D66D79"/>
    <w:rsid w:val="00D763CE"/>
    <w:rsid w:val="00DA0EB5"/>
    <w:rsid w:val="00DC49A0"/>
    <w:rsid w:val="00DF4F16"/>
    <w:rsid w:val="00E416C6"/>
    <w:rsid w:val="00EC5E2E"/>
    <w:rsid w:val="00F875C1"/>
    <w:rsid w:val="00FC11DA"/>
    <w:rsid w:val="00FE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FEB03"/>
  <w15:docId w15:val="{9957B267-E028-485C-BA1B-28D4BE9CB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132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41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6C6"/>
  </w:style>
  <w:style w:type="paragraph" w:styleId="Footer">
    <w:name w:val="footer"/>
    <w:basedOn w:val="Normal"/>
    <w:link w:val="FooterChar"/>
    <w:uiPriority w:val="99"/>
    <w:unhideWhenUsed/>
    <w:rsid w:val="00E41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andeskrankenhaus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, Svenja</dc:creator>
  <cp:lastModifiedBy>Alexandra Wuttke-Linnemann</cp:lastModifiedBy>
  <cp:revision>4</cp:revision>
  <dcterms:created xsi:type="dcterms:W3CDTF">2022-06-03T08:32:00Z</dcterms:created>
  <dcterms:modified xsi:type="dcterms:W3CDTF">2022-06-03T08:36:00Z</dcterms:modified>
</cp:coreProperties>
</file>